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CB981B" w14:textId="77777777" w:rsidR="00445846" w:rsidRPr="002F23BA" w:rsidRDefault="00445846" w:rsidP="0044584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2F23B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2F23BA">
        <w:rPr>
          <w:rFonts w:ascii="Times New Roman" w:hAnsi="Times New Roman" w:cs="Times New Roman"/>
          <w:sz w:val="24"/>
          <w:szCs w:val="24"/>
          <w:lang w:val="en-US"/>
        </w:rPr>
        <w:t>. The accuracy and F1-score results of ensemble methods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45846" w:rsidRPr="002F23BA" w14:paraId="20295A80" w14:textId="77777777" w:rsidTr="004778DB">
        <w:tc>
          <w:tcPr>
            <w:tcW w:w="3020" w:type="dxa"/>
          </w:tcPr>
          <w:p w14:paraId="48970406" w14:textId="77777777" w:rsidR="00445846" w:rsidRPr="002F23BA" w:rsidRDefault="00445846" w:rsidP="004778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23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semble method</w:t>
            </w:r>
          </w:p>
        </w:tc>
        <w:tc>
          <w:tcPr>
            <w:tcW w:w="3021" w:type="dxa"/>
          </w:tcPr>
          <w:p w14:paraId="64822734" w14:textId="77777777" w:rsidR="00445846" w:rsidRPr="002F23BA" w:rsidRDefault="00445846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23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3021" w:type="dxa"/>
          </w:tcPr>
          <w:p w14:paraId="7026EB9A" w14:textId="77777777" w:rsidR="00445846" w:rsidRPr="002F23BA" w:rsidRDefault="00445846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23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1-score</w:t>
            </w:r>
          </w:p>
        </w:tc>
      </w:tr>
      <w:tr w:rsidR="00445846" w:rsidRPr="002F23BA" w14:paraId="19293279" w14:textId="77777777" w:rsidTr="004778DB">
        <w:tc>
          <w:tcPr>
            <w:tcW w:w="3020" w:type="dxa"/>
          </w:tcPr>
          <w:p w14:paraId="6D81952C" w14:textId="77777777" w:rsidR="00445846" w:rsidRPr="002F23BA" w:rsidRDefault="00445846" w:rsidP="004778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 Forest</w:t>
            </w:r>
          </w:p>
        </w:tc>
        <w:tc>
          <w:tcPr>
            <w:tcW w:w="3021" w:type="dxa"/>
          </w:tcPr>
          <w:p w14:paraId="1F44AD6D" w14:textId="77777777" w:rsidR="00445846" w:rsidRPr="002F23BA" w:rsidRDefault="00445846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D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3021" w:type="dxa"/>
          </w:tcPr>
          <w:p w14:paraId="28BDEC91" w14:textId="77777777" w:rsidR="00445846" w:rsidRPr="002F23BA" w:rsidRDefault="00445846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D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445846" w:rsidRPr="002F23BA" w14:paraId="1B02CB80" w14:textId="77777777" w:rsidTr="004778DB">
        <w:tc>
          <w:tcPr>
            <w:tcW w:w="3020" w:type="dxa"/>
          </w:tcPr>
          <w:p w14:paraId="5C81FD7C" w14:textId="77777777" w:rsidR="00445846" w:rsidRPr="002F23BA" w:rsidRDefault="00445846" w:rsidP="004778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GBoost</w:t>
            </w:r>
            <w:proofErr w:type="spellEnd"/>
          </w:p>
        </w:tc>
        <w:tc>
          <w:tcPr>
            <w:tcW w:w="3021" w:type="dxa"/>
          </w:tcPr>
          <w:p w14:paraId="01E65A5D" w14:textId="77777777" w:rsidR="00445846" w:rsidRPr="002F23BA" w:rsidRDefault="00445846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</w:p>
        </w:tc>
        <w:tc>
          <w:tcPr>
            <w:tcW w:w="3021" w:type="dxa"/>
          </w:tcPr>
          <w:p w14:paraId="7D254CDE" w14:textId="77777777" w:rsidR="00445846" w:rsidRPr="002F23BA" w:rsidRDefault="00445846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</w:p>
        </w:tc>
      </w:tr>
      <w:tr w:rsidR="00445846" w:rsidRPr="002F23BA" w14:paraId="65265109" w14:textId="77777777" w:rsidTr="004778DB">
        <w:tc>
          <w:tcPr>
            <w:tcW w:w="3020" w:type="dxa"/>
          </w:tcPr>
          <w:p w14:paraId="5545B8CD" w14:textId="77777777" w:rsidR="00445846" w:rsidRPr="002F23BA" w:rsidRDefault="00445846" w:rsidP="004778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dient Boosting</w:t>
            </w:r>
          </w:p>
        </w:tc>
        <w:tc>
          <w:tcPr>
            <w:tcW w:w="3021" w:type="dxa"/>
          </w:tcPr>
          <w:p w14:paraId="6ECF7F5D" w14:textId="77777777" w:rsidR="00445846" w:rsidRPr="002F23BA" w:rsidRDefault="00445846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3</w:t>
            </w:r>
          </w:p>
        </w:tc>
        <w:tc>
          <w:tcPr>
            <w:tcW w:w="3021" w:type="dxa"/>
          </w:tcPr>
          <w:p w14:paraId="29560C65" w14:textId="77777777" w:rsidR="00445846" w:rsidRPr="002F23BA" w:rsidRDefault="00445846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2</w:t>
            </w:r>
          </w:p>
        </w:tc>
      </w:tr>
      <w:tr w:rsidR="00445846" w:rsidRPr="002F23BA" w14:paraId="206D2CD5" w14:textId="77777777" w:rsidTr="004778DB">
        <w:tc>
          <w:tcPr>
            <w:tcW w:w="3020" w:type="dxa"/>
          </w:tcPr>
          <w:p w14:paraId="09FFB804" w14:textId="77777777" w:rsidR="00445846" w:rsidRPr="002F23BA" w:rsidRDefault="00445846" w:rsidP="004778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a Trees</w:t>
            </w:r>
          </w:p>
        </w:tc>
        <w:tc>
          <w:tcPr>
            <w:tcW w:w="3021" w:type="dxa"/>
          </w:tcPr>
          <w:p w14:paraId="32431A97" w14:textId="77777777" w:rsidR="00445846" w:rsidRPr="002F23BA" w:rsidRDefault="00445846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</w:p>
        </w:tc>
        <w:tc>
          <w:tcPr>
            <w:tcW w:w="3021" w:type="dxa"/>
          </w:tcPr>
          <w:p w14:paraId="535FE1FB" w14:textId="77777777" w:rsidR="00445846" w:rsidRPr="002F23BA" w:rsidRDefault="00445846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</w:tr>
      <w:tr w:rsidR="00445846" w:rsidRPr="002F23BA" w14:paraId="20D96E2D" w14:textId="77777777" w:rsidTr="004778DB">
        <w:tc>
          <w:tcPr>
            <w:tcW w:w="3020" w:type="dxa"/>
          </w:tcPr>
          <w:p w14:paraId="175DA845" w14:textId="77777777" w:rsidR="00445846" w:rsidRPr="002F23BA" w:rsidRDefault="00445846" w:rsidP="004778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ting Ensemble</w:t>
            </w:r>
          </w:p>
        </w:tc>
        <w:tc>
          <w:tcPr>
            <w:tcW w:w="3021" w:type="dxa"/>
          </w:tcPr>
          <w:p w14:paraId="7F0D1E14" w14:textId="77777777" w:rsidR="00445846" w:rsidRPr="002F23BA" w:rsidRDefault="00445846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3021" w:type="dxa"/>
          </w:tcPr>
          <w:p w14:paraId="3547DC41" w14:textId="77777777" w:rsidR="00445846" w:rsidRPr="002F23BA" w:rsidRDefault="00445846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</w:tbl>
    <w:p w14:paraId="3AD57070" w14:textId="77777777" w:rsidR="00791276" w:rsidRDefault="00791276"/>
    <w:sectPr w:rsidR="007912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846"/>
    <w:rsid w:val="002F182B"/>
    <w:rsid w:val="003668D6"/>
    <w:rsid w:val="00445846"/>
    <w:rsid w:val="00791276"/>
    <w:rsid w:val="008253B8"/>
    <w:rsid w:val="00973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30F7F6"/>
  <w15:chartTrackingRefBased/>
  <w15:docId w15:val="{145F70B2-51DE-424A-8360-9315CE18B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45846"/>
  </w:style>
  <w:style w:type="paragraph" w:styleId="Cmsor1">
    <w:name w:val="heading 1"/>
    <w:basedOn w:val="Norml"/>
    <w:next w:val="Norml"/>
    <w:link w:val="Cmsor1Char"/>
    <w:uiPriority w:val="9"/>
    <w:qFormat/>
    <w:rsid w:val="004458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4458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4458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4458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4458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4458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4458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4458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4458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4458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4458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4458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445846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445846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445846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445846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445846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445846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4458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4458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4458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4458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4458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445846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445846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445846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4458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445846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445846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445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basedOn w:val="Bekezdsalapbettpusa"/>
    <w:uiPriority w:val="99"/>
    <w:semiHidden/>
    <w:unhideWhenUsed/>
    <w:rsid w:val="00445846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445846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44584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217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rájer Attila János</dc:creator>
  <cp:keywords/>
  <dc:description/>
  <cp:lastModifiedBy>Dr. Trájer Attila János</cp:lastModifiedBy>
  <cp:revision>1</cp:revision>
  <dcterms:created xsi:type="dcterms:W3CDTF">2025-10-08T18:02:00Z</dcterms:created>
  <dcterms:modified xsi:type="dcterms:W3CDTF">2025-10-08T18:03:00Z</dcterms:modified>
</cp:coreProperties>
</file>